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7B61A1" w14:textId="0647317A" w:rsidR="00487C81" w:rsidRPr="00EF6B4C" w:rsidRDefault="00487C81" w:rsidP="00487C81">
      <w:pPr>
        <w:pStyle w:val="Caption"/>
      </w:pPr>
      <w:bookmarkStart w:id="0" w:name="_Toc176095388"/>
      <w:r>
        <w:t xml:space="preserve">Supplements </w:t>
      </w:r>
      <w:r>
        <w:t xml:space="preserve">Table </w:t>
      </w:r>
      <w:r>
        <w:fldChar w:fldCharType="begin"/>
      </w:r>
      <w:r>
        <w:instrText xml:space="preserve"> SEQ Table_6.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 w:rsidRPr="00EF6B4C">
        <w:t xml:space="preserve"> The Environment</w:t>
      </w:r>
      <w:r>
        <w:t>: Univariate Regression Result</w:t>
      </w:r>
      <w:r w:rsidRPr="00EF6B4C">
        <w:t xml:space="preserve"> (Mean &gt;, Mean % </w:t>
      </w:r>
      <w:proofErr w:type="spellStart"/>
      <w:r w:rsidRPr="00EF6B4C">
        <w:t>Dif</w:t>
      </w:r>
      <w:proofErr w:type="spellEnd"/>
      <w:r w:rsidRPr="00EF6B4C">
        <w:t>, Standard Deviation, 95% Upper Lower CI, P-Value)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0"/>
        <w:gridCol w:w="1290"/>
        <w:gridCol w:w="1290"/>
        <w:gridCol w:w="1290"/>
        <w:gridCol w:w="1290"/>
        <w:gridCol w:w="1293"/>
        <w:gridCol w:w="1245"/>
        <w:gridCol w:w="1239"/>
        <w:gridCol w:w="1253"/>
        <w:gridCol w:w="1290"/>
        <w:gridCol w:w="1318"/>
      </w:tblGrid>
      <w:tr w:rsidR="00487C81" w:rsidRPr="00EF6B4C" w14:paraId="3A2FED0F" w14:textId="77777777" w:rsidTr="00ED644A">
        <w:trPr>
          <w:trHeight w:val="292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3F12ABB2" w14:textId="77777777" w:rsidR="00487C81" w:rsidRPr="00EF6B4C" w:rsidRDefault="00487C81" w:rsidP="00ED6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4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1AB92" w14:textId="77777777" w:rsidR="00487C81" w:rsidRPr="00EF38E5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4"/>
                <w:szCs w:val="4"/>
              </w:rPr>
            </w:pPr>
            <w:r w:rsidRPr="00EF6B4C">
              <w:rPr>
                <w:rFonts w:ascii="Times New Roman" w:hAnsi="Times New Roman" w:cs="Times New Roman"/>
                <w:b/>
                <w:bCs/>
              </w:rPr>
              <w:t>The Environment: Univariate Analysis</w:t>
            </w:r>
          </w:p>
        </w:tc>
      </w:tr>
      <w:tr w:rsidR="00487C81" w:rsidRPr="00EF6B4C" w14:paraId="7DDACE5A" w14:textId="77777777" w:rsidTr="00ED644A">
        <w:trPr>
          <w:trHeight w:val="273"/>
        </w:trPr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14:paraId="5BA63D4D" w14:textId="77777777" w:rsidR="00487C81" w:rsidRPr="00EF6B4C" w:rsidRDefault="00487C81" w:rsidP="00ED644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A9F8C" w14:textId="77777777" w:rsidR="00487C81" w:rsidRPr="00EF6B4C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</w:t>
            </w:r>
          </w:p>
        </w:tc>
        <w:tc>
          <w:tcPr>
            <w:tcW w:w="180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778E7" w14:textId="77777777" w:rsidR="00487C81" w:rsidRPr="00EF6B4C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leration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614DA" w14:textId="77777777" w:rsidR="00487C81" w:rsidRPr="00EF6B4C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F6B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ed</w:t>
            </w:r>
          </w:p>
        </w:tc>
      </w:tr>
      <w:tr w:rsidR="00487C81" w:rsidRPr="00EF6B4C" w14:paraId="6404F361" w14:textId="77777777" w:rsidTr="00ED644A">
        <w:trPr>
          <w:trHeight w:val="1065"/>
        </w:trPr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2B46C2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6D466840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411A4F0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  <w:p w14:paraId="2957332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‘%MD, (SE), [95% CI L, U], P</w:t>
            </w: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518CE6" w14:textId="77777777" w:rsidR="00487C81" w:rsidRPr="00372E2D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0971C77" w14:textId="77777777" w:rsidR="00487C81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Total Distance</w:t>
            </w:r>
          </w:p>
          <w:p w14:paraId="402BAA97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C46E2" w14:textId="77777777" w:rsidR="00487C81" w:rsidRPr="00372E2D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31784436" w14:textId="77777777" w:rsidR="00487C81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Low Speed Distance</w:t>
            </w:r>
          </w:p>
          <w:p w14:paraId="6DDDABF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B5FEC" w14:textId="77777777" w:rsidR="00487C81" w:rsidRPr="00372E2D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713BD34C" w14:textId="77777777" w:rsidR="00487C81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Speed Distance</w:t>
            </w:r>
          </w:p>
          <w:p w14:paraId="1F26007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ECF129" w14:textId="77777777" w:rsidR="00487C81" w:rsidRPr="00372E2D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FEC6526" w14:textId="77777777" w:rsidR="00487C81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Speed Distance</w:t>
            </w:r>
          </w:p>
          <w:p w14:paraId="7AF11F91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5509CC" w14:textId="77777777" w:rsidR="00487C81" w:rsidRPr="00372E2D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4C657DFF" w14:textId="77777777" w:rsidR="00487C81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Very High-Speed Distance</w:t>
            </w:r>
          </w:p>
          <w:p w14:paraId="6C9F83E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m)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939D04" w14:textId="77777777" w:rsidR="00487C81" w:rsidRPr="00372E2D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3FFB7E8A" w14:textId="77777777" w:rsidR="00487C81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Acceleration Efforts</w:t>
            </w:r>
          </w:p>
          <w:p w14:paraId="2E32570A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 xml:space="preserve">(#)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1EB7B" w14:textId="77777777" w:rsidR="00487C81" w:rsidRPr="00372E2D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67F3A725" w14:textId="77777777" w:rsidR="00487C81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Acceleration Efforts</w:t>
            </w:r>
          </w:p>
          <w:p w14:paraId="09603200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AF1A2" w14:textId="77777777" w:rsidR="00487C81" w:rsidRPr="00372E2D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03C4A035" w14:textId="77777777" w:rsidR="00487C81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oderate Intensity Deceleration Efforts</w:t>
            </w:r>
          </w:p>
          <w:p w14:paraId="2942C841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092588" w14:textId="77777777" w:rsidR="00487C81" w:rsidRPr="00372E2D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33F1838F" w14:textId="77777777" w:rsidR="00487C81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High Intensity Deceleration Efforts</w:t>
            </w:r>
          </w:p>
          <w:p w14:paraId="5350E4C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(#)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65C9B6" w14:textId="77777777" w:rsidR="00487C81" w:rsidRPr="00372E2D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</w:p>
          <w:p w14:paraId="18F82B07" w14:textId="77777777" w:rsidR="00487C81" w:rsidRDefault="00487C81" w:rsidP="00ED644A">
            <w:pPr>
              <w:jc w:val="center"/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</w:pPr>
            <w:r w:rsidRPr="00372E2D">
              <w:rPr>
                <w:rFonts w:ascii="Times New Roman" w:hAnsi="Times New Roman" w:cstheme="minorHAnsi"/>
                <w:b/>
                <w:bCs/>
                <w:sz w:val="14"/>
                <w:szCs w:val="14"/>
              </w:rPr>
              <w:t>Maximal Velocity</w:t>
            </w:r>
          </w:p>
          <w:p w14:paraId="0397723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theme="majorBidi"/>
                <w:sz w:val="14"/>
                <w:szCs w:val="14"/>
              </w:rPr>
              <w:t>(</w:t>
            </w:r>
            <w:proofErr w:type="spellStart"/>
            <w:r w:rsidRPr="007949E2">
              <w:rPr>
                <w:rFonts w:ascii="Times New Roman" w:hAnsi="Times New Roman" w:cstheme="majorBidi"/>
                <w:sz w:val="14"/>
                <w:szCs w:val="14"/>
              </w:rPr>
              <w:t>m·s</w:t>
            </w:r>
            <w:proofErr w:type="spellEnd"/>
            <w:r>
              <w:rPr>
                <w:rFonts w:ascii="Times New Roman" w:hAnsi="Times New Roman" w:cstheme="majorBidi"/>
                <w:sz w:val="14"/>
                <w:szCs w:val="14"/>
              </w:rPr>
              <w:t>)</w:t>
            </w:r>
          </w:p>
        </w:tc>
      </w:tr>
      <w:tr w:rsidR="00487C81" w:rsidRPr="00EF6B4C" w14:paraId="3723FF6C" w14:textId="77777777" w:rsidTr="00ED644A">
        <w:trPr>
          <w:trHeight w:val="737"/>
        </w:trPr>
        <w:tc>
          <w:tcPr>
            <w:tcW w:w="41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CF9BCD0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3CD329C" w14:textId="77777777" w:rsidR="00487C81" w:rsidRPr="00D929EB" w:rsidRDefault="00487C8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emperature</w:t>
            </w:r>
          </w:p>
          <w:p w14:paraId="721B433D" w14:textId="77777777" w:rsidR="00487C81" w:rsidRPr="00D929EB" w:rsidRDefault="00487C8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1AEF80AF" w14:textId="77777777" w:rsidR="00487C81" w:rsidRPr="00D929EB" w:rsidRDefault="00487C8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7128876C" w14:textId="77777777" w:rsidR="00487C81" w:rsidRPr="00D929EB" w:rsidRDefault="00487C8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Warm </w:t>
            </w:r>
            <w:r w:rsidRPr="00D929E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W)</w:t>
            </w:r>
          </w:p>
          <w:p w14:paraId="3AE02FDF" w14:textId="77777777" w:rsidR="00487C81" w:rsidRPr="00D929EB" w:rsidRDefault="00487C81" w:rsidP="00ED644A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oderate </w:t>
            </w:r>
            <w:r w:rsidRPr="00D929E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M)</w:t>
            </w:r>
          </w:p>
          <w:p w14:paraId="45995EBE" w14:textId="77777777" w:rsidR="00487C81" w:rsidRPr="00D929EB" w:rsidRDefault="00487C8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old </w:t>
            </w:r>
            <w:r w:rsidRPr="00D929E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C) (Ref)</w:t>
            </w:r>
          </w:p>
          <w:p w14:paraId="27D48BF9" w14:textId="77777777" w:rsidR="00487C81" w:rsidRPr="00D929EB" w:rsidRDefault="00487C81" w:rsidP="00ED644A">
            <w:pPr>
              <w:ind w:firstLine="720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00A86F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EE9158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C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&gt; W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, </w:t>
            </w:r>
          </w:p>
          <w:p w14:paraId="5EEB239F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1.99 (1.32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-3.72, -0.02], </w:t>
            </w:r>
          </w:p>
          <w:p w14:paraId="7DC26D37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48</w:t>
            </w:r>
          </w:p>
          <w:p w14:paraId="26E4CABF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242CD4A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&gt; W, </w:t>
            </w:r>
          </w:p>
          <w:p w14:paraId="47CA69CC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2.94 (1.22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-2.83, -0.62], </w:t>
            </w:r>
          </w:p>
          <w:p w14:paraId="3B498FC0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0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C8E06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W, </w:t>
            </w:r>
          </w:p>
          <w:p w14:paraId="3281246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2.35 (0.49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-2.27, 0.88], </w:t>
            </w:r>
          </w:p>
          <w:p w14:paraId="1F5EE51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388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7F42F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C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78AF6B77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3.49 (0.11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-0.53, 0.85], </w:t>
            </w:r>
          </w:p>
          <w:p w14:paraId="7CBA9D80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65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E393FA6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W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&gt; C, </w:t>
            </w:r>
          </w:p>
          <w:p w14:paraId="154B786F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43.61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(0.25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0 .06, 0.64], </w:t>
            </w:r>
          </w:p>
          <w:p w14:paraId="0B57E57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18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0B9180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C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44D9B1F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3.25 (0.01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-0.03, 0.05], </w:t>
            </w:r>
          </w:p>
          <w:p w14:paraId="6E8D421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4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2D8C1A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C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3A64A52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14.17 (0 .02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-0.00, 0.07], </w:t>
            </w:r>
          </w:p>
          <w:p w14:paraId="4221801F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5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CF7C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W, </w:t>
            </w:r>
          </w:p>
          <w:p w14:paraId="2FF9A6C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2.37 (0.01),</w:t>
            </w:r>
          </w:p>
          <w:p w14:paraId="17808101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05, 0.03], </w:t>
            </w:r>
          </w:p>
          <w:p w14:paraId="37E1D33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586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7196C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C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W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39B19B3F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4.26 (0.02),</w:t>
            </w:r>
          </w:p>
          <w:p w14:paraId="6D9D82A5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003, 0.08], </w:t>
            </w:r>
          </w:p>
          <w:p w14:paraId="4EA9EE1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277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81F2BB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W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&gt; C,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  <w:p w14:paraId="0EDDCD87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3.10 (0.15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0.08, 0.32], </w:t>
            </w:r>
          </w:p>
          <w:p w14:paraId="6E225BA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04</w:t>
            </w:r>
          </w:p>
        </w:tc>
      </w:tr>
      <w:tr w:rsidR="00487C81" w:rsidRPr="00EF6B4C" w14:paraId="36984740" w14:textId="77777777" w:rsidTr="00ED644A">
        <w:trPr>
          <w:trHeight w:val="737"/>
        </w:trPr>
        <w:tc>
          <w:tcPr>
            <w:tcW w:w="41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0AAA92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3EA92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5EC6920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C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0989EBA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0.79 (0.53),</w:t>
            </w:r>
          </w:p>
          <w:p w14:paraId="0B226FC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80, 2.298], </w:t>
            </w:r>
          </w:p>
          <w:p w14:paraId="43265C9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344</w:t>
            </w:r>
          </w:p>
          <w:p w14:paraId="31BBC58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95CBB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C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0CB53F7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0.59 (0.25),</w:t>
            </w:r>
          </w:p>
          <w:p w14:paraId="2050881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57, 1.28], </w:t>
            </w:r>
          </w:p>
          <w:p w14:paraId="4C823F6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454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C7838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C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700E7AF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0.91 (0.19),</w:t>
            </w:r>
          </w:p>
          <w:p w14:paraId="7690E950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1.05, 1.597], </w:t>
            </w:r>
          </w:p>
          <w:p w14:paraId="3053A54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688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F7D74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M, </w:t>
            </w:r>
          </w:p>
          <w:p w14:paraId="260A93C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2.74 (0.09),</w:t>
            </w:r>
          </w:p>
          <w:p w14:paraId="7ED378E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70, 0.46], </w:t>
            </w:r>
          </w:p>
          <w:p w14:paraId="11D31B2E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68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AC66995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&gt; C, </w:t>
            </w:r>
          </w:p>
          <w:p w14:paraId="58CD69F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36.44 (0.20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0.04, 0.52], </w:t>
            </w:r>
          </w:p>
          <w:p w14:paraId="5B673E36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25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CA85C5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C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4E7A9C7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4.61 (0.01),</w:t>
            </w:r>
          </w:p>
          <w:p w14:paraId="50D1B9DA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01, 0.05], </w:t>
            </w:r>
          </w:p>
          <w:p w14:paraId="18D3CF9E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24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10D097B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&gt; C, </w:t>
            </w:r>
          </w:p>
          <w:p w14:paraId="2D58637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14.17 (0.02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0.004, 0.06], </w:t>
            </w:r>
          </w:p>
          <w:p w14:paraId="32EC202C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9B1951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M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4271065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5.88 (0.02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-0.05, 0.01], </w:t>
            </w:r>
          </w:p>
          <w:p w14:paraId="69ACAF9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14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D9C100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C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</w:p>
          <w:p w14:paraId="5CCDE1DC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6.00 (0.03)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-0.003, 0.08], </w:t>
            </w:r>
          </w:p>
          <w:p w14:paraId="615E8BF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7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14:paraId="032D454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&gt; C,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  <w:p w14:paraId="7AC84D06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2.89 (0.14)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  <w:t xml:space="preserve">[0.07, 0.36], </w:t>
            </w:r>
          </w:p>
          <w:p w14:paraId="713FC5E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02</w:t>
            </w:r>
          </w:p>
        </w:tc>
      </w:tr>
      <w:tr w:rsidR="00487C81" w:rsidRPr="00EF6B4C" w14:paraId="6885075A" w14:textId="77777777" w:rsidTr="00ED644A">
        <w:trPr>
          <w:trHeight w:val="737"/>
        </w:trPr>
        <w:tc>
          <w:tcPr>
            <w:tcW w:w="41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AF2205E" w14:textId="77777777" w:rsidR="00487C81" w:rsidRPr="00D929EB" w:rsidRDefault="00487C8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05D07FE2" w14:textId="77777777" w:rsidR="00487C81" w:rsidRPr="00D929EB" w:rsidRDefault="00487C8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ame Time</w:t>
            </w:r>
          </w:p>
          <w:p w14:paraId="2AC6AA64" w14:textId="77777777" w:rsidR="00487C81" w:rsidRPr="00D929EB" w:rsidRDefault="00487C81" w:rsidP="00ED644A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2837507" w14:textId="77777777" w:rsidR="00487C81" w:rsidRPr="00D929EB" w:rsidRDefault="00487C8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82D57F3" w14:textId="77777777" w:rsidR="00487C81" w:rsidRPr="00D929EB" w:rsidRDefault="00487C81" w:rsidP="00ED644A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id-ID"/>
              </w:rPr>
              <w:t xml:space="preserve">Evening </w:t>
            </w:r>
            <w:r w:rsidRPr="00D929E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id-ID"/>
              </w:rPr>
              <w:t>(E)</w:t>
            </w:r>
          </w:p>
          <w:p w14:paraId="6E93C6E9" w14:textId="77777777" w:rsidR="00487C81" w:rsidRPr="00D929EB" w:rsidRDefault="00487C81" w:rsidP="00ED644A">
            <w:pPr>
              <w:jc w:val="right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fternoon </w:t>
            </w:r>
            <w:r w:rsidRPr="00D929E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(A)</w:t>
            </w:r>
          </w:p>
          <w:p w14:paraId="3642DD58" w14:textId="77777777" w:rsidR="00487C81" w:rsidRPr="00D929EB" w:rsidRDefault="00487C81" w:rsidP="00ED644A">
            <w:pPr>
              <w:jc w:val="right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id-ID"/>
              </w:rPr>
              <w:t xml:space="preserve">Morning </w:t>
            </w:r>
            <w:r w:rsidRPr="00D929EB">
              <w:rPr>
                <w:rFonts w:ascii="Times New Roman" w:hAnsi="Times New Roman" w:cs="Times New Roman"/>
                <w:i/>
                <w:iCs/>
                <w:sz w:val="14"/>
                <w:szCs w:val="14"/>
                <w:lang w:val="id-ID"/>
              </w:rPr>
              <w:t>(M)</w:t>
            </w:r>
            <w:r w:rsidRPr="00D929EB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(Ref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3E3246D2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29D3B591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E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&gt; M, </w:t>
            </w:r>
          </w:p>
          <w:p w14:paraId="39E935E5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3.07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(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2.06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[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1.02, 4.81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]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2C5713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03</w:t>
            </w:r>
          </w:p>
          <w:p w14:paraId="2B9497A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D19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M, </w:t>
            </w:r>
          </w:p>
          <w:p w14:paraId="2E9835C0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(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25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[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79, 1.49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]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2052C5C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549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2279C0D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E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&gt; M,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  <w:p w14:paraId="33E7499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5.43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(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),</w:t>
            </w:r>
          </w:p>
          <w:p w14:paraId="4AFE6DF5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[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03,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3.25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]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1DCD3CE1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46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65A5344A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E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&gt; M, </w:t>
            </w:r>
          </w:p>
          <w:p w14:paraId="0DD3EFB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24.5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(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84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[0.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49, 1.897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]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169F605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&lt; 0.001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3F0FC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E, </w:t>
            </w:r>
          </w:p>
          <w:p w14:paraId="3D4CB436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32.91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(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17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[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.54, 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]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2AA4592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101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3BD69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E, </w:t>
            </w:r>
          </w:p>
          <w:p w14:paraId="27A455E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3.65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(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[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.06, 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]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6680E3E6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.45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79B3CBF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E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&gt; M,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  <w:p w14:paraId="01A5962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21.21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(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04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[0.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02,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092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]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87E501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02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2D70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M, </w:t>
            </w:r>
          </w:p>
          <w:p w14:paraId="2390CD1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4.01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(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[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.02, 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]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5199EA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436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2E7A98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E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&gt; M,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  <w:p w14:paraId="4C5FA9D6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9.58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(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04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[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.01, 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11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]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D035202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012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6DD35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E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M, </w:t>
            </w:r>
          </w:p>
          <w:p w14:paraId="3751AEC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(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04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)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br/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[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.096, 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0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.202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]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53AB2A5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48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7</w:t>
            </w:r>
          </w:p>
        </w:tc>
      </w:tr>
      <w:tr w:rsidR="00487C81" w:rsidRPr="00EF6B4C" w14:paraId="39CBA9B6" w14:textId="77777777" w:rsidTr="00ED644A">
        <w:trPr>
          <w:trHeight w:val="737"/>
        </w:trPr>
        <w:tc>
          <w:tcPr>
            <w:tcW w:w="416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77F22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4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9239B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</w:p>
          <w:p w14:paraId="2ABD9A2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M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  <w:lang w:val="id-ID"/>
              </w:rPr>
              <w:t>A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, </w:t>
            </w:r>
          </w:p>
          <w:p w14:paraId="46D0384A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0.68 (0.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),</w:t>
            </w:r>
          </w:p>
          <w:p w14:paraId="3D0C5277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[-0.87, 2.16], </w:t>
            </w:r>
          </w:p>
          <w:p w14:paraId="1CC46212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P = 0.407</w:t>
            </w:r>
          </w:p>
          <w:p w14:paraId="34F300EA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6E992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M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</w:t>
            </w:r>
          </w:p>
          <w:p w14:paraId="11EB7AB5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0.44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(0.18),</w:t>
            </w:r>
          </w:p>
          <w:p w14:paraId="11CF1E1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65, 1.17], </w:t>
            </w:r>
          </w:p>
          <w:p w14:paraId="51C3066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5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90B96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M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</w:t>
            </w:r>
          </w:p>
          <w:p w14:paraId="3E9E4A7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1.79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(0.38),</w:t>
            </w:r>
          </w:p>
          <w:p w14:paraId="599C84CF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76, 1.82], </w:t>
            </w:r>
          </w:p>
          <w:p w14:paraId="649FEC83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4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414C55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A,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</w:t>
            </w:r>
          </w:p>
          <w:p w14:paraId="721A448C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1.89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(0.06),</w:t>
            </w:r>
          </w:p>
          <w:p w14:paraId="74C4AFBC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64, 0.48], </w:t>
            </w:r>
          </w:p>
          <w:p w14:paraId="3896A952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78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EA898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A,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</w:t>
            </w:r>
          </w:p>
          <w:p w14:paraId="6EAAD89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5.41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(0.03),</w:t>
            </w:r>
          </w:p>
          <w:p w14:paraId="2B44A6F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28, 0.29], </w:t>
            </w:r>
          </w:p>
          <w:p w14:paraId="03C67142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702</w:t>
            </w:r>
          </w:p>
        </w:tc>
        <w:tc>
          <w:tcPr>
            <w:tcW w:w="44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F3996F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A, </w:t>
            </w:r>
          </w:p>
          <w:p w14:paraId="12523AD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5.06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(0.02),</w:t>
            </w:r>
          </w:p>
          <w:p w14:paraId="77A78219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05, 0.01], </w:t>
            </w:r>
          </w:p>
          <w:p w14:paraId="7036E3ED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2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D2FC3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A,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</w:t>
            </w:r>
          </w:p>
          <w:p w14:paraId="2D22092B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2.58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(0.00),</w:t>
            </w:r>
          </w:p>
          <w:p w14:paraId="0DC68BE5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03, 0.02], </w:t>
            </w:r>
          </w:p>
          <w:p w14:paraId="14F1786E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7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5DC32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id-ID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M, </w:t>
            </w: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,</w:t>
            </w: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 </w:t>
            </w:r>
          </w:p>
          <w:p w14:paraId="0BFD218A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>3.22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(0.01),</w:t>
            </w:r>
          </w:p>
          <w:p w14:paraId="08FC6787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02, 0.04], </w:t>
            </w:r>
          </w:p>
          <w:p w14:paraId="561C68F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4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F33A5A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A, </w:t>
            </w:r>
          </w:p>
          <w:p w14:paraId="00123CC8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3.80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(0.02),</w:t>
            </w:r>
          </w:p>
          <w:p w14:paraId="56B26CF7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06, 0.02], </w:t>
            </w:r>
          </w:p>
          <w:p w14:paraId="160B354C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258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08657F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,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 A, </w:t>
            </w:r>
          </w:p>
          <w:p w14:paraId="282A9E8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  <w:lang w:val="id-ID"/>
              </w:rPr>
              <w:t xml:space="preserve">1.05 </w:t>
            </w: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(0.05),</w:t>
            </w:r>
          </w:p>
          <w:p w14:paraId="060FFE9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 xml:space="preserve">[-0.19, 0.05], </w:t>
            </w:r>
          </w:p>
          <w:p w14:paraId="2EA63854" w14:textId="77777777" w:rsidR="00487C81" w:rsidRPr="00D929EB" w:rsidRDefault="00487C81" w:rsidP="00ED64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929EB">
              <w:rPr>
                <w:rFonts w:ascii="Times New Roman" w:hAnsi="Times New Roman" w:cs="Times New Roman"/>
                <w:sz w:val="14"/>
                <w:szCs w:val="14"/>
              </w:rPr>
              <w:t>P = 0.233</w:t>
            </w:r>
          </w:p>
        </w:tc>
      </w:tr>
      <w:tr w:rsidR="00487C81" w:rsidRPr="00EF6B4C" w14:paraId="4DC41A72" w14:textId="77777777" w:rsidTr="00ED644A">
        <w:trPr>
          <w:trHeight w:val="737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3A71A0" w14:textId="77777777" w:rsidR="00487C81" w:rsidRPr="007F286E" w:rsidRDefault="00487C81" w:rsidP="00ED644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E25DE0B" w14:textId="77777777" w:rsidR="00487C81" w:rsidRPr="007F286E" w:rsidRDefault="00487C81" w:rsidP="00ED644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28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*The bolding is showing the direction of the effect.  &gt; or &lt; signs and green shading are also used to show significance.  </w:t>
            </w:r>
          </w:p>
        </w:tc>
      </w:tr>
    </w:tbl>
    <w:p w14:paraId="6190CD6F" w14:textId="77777777" w:rsidR="00E635EB" w:rsidRDefault="00E635EB"/>
    <w:sectPr w:rsidR="00E635EB" w:rsidSect="00487C8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C81"/>
    <w:rsid w:val="003E705E"/>
    <w:rsid w:val="00487C81"/>
    <w:rsid w:val="00560A74"/>
    <w:rsid w:val="00E6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1A1AE"/>
  <w15:chartTrackingRefBased/>
  <w15:docId w15:val="{158C6D83-C380-4DCE-AA7E-5A3B0D80D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7C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C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C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C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C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C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C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C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C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C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C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C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C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C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C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C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C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C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C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7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C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C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C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7C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C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C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C8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1"/>
    <w:qFormat/>
    <w:rsid w:val="00487C81"/>
    <w:pPr>
      <w:keepNext/>
      <w:keepLines/>
      <w:tabs>
        <w:tab w:val="num" w:pos="180"/>
      </w:tabs>
      <w:spacing w:after="240" w:line="240" w:lineRule="auto"/>
    </w:pPr>
    <w:rPr>
      <w:rFonts w:asciiTheme="majorBidi" w:eastAsia="Times New Roman" w:hAnsiTheme="majorBidi" w:cs="Times New Roman"/>
      <w:kern w:val="0"/>
      <w:sz w:val="20"/>
      <w:szCs w:val="20"/>
      <w:lang w:val="en-GB"/>
      <w14:ligatures w14:val="none"/>
    </w:rPr>
  </w:style>
  <w:style w:type="table" w:styleId="TableGrid">
    <w:name w:val="Table Grid"/>
    <w:basedOn w:val="TableNormal"/>
    <w:uiPriority w:val="39"/>
    <w:rsid w:val="00487C81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294</Characters>
  <Application>Microsoft Office Word</Application>
  <DocSecurity>0</DocSecurity>
  <Lines>19</Lines>
  <Paragraphs>5</Paragraphs>
  <ScaleCrop>false</ScaleCrop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rosnan</dc:creator>
  <cp:keywords/>
  <dc:description/>
  <cp:lastModifiedBy>Ross Brosnan</cp:lastModifiedBy>
  <cp:revision>1</cp:revision>
  <dcterms:created xsi:type="dcterms:W3CDTF">2024-09-05T03:16:00Z</dcterms:created>
  <dcterms:modified xsi:type="dcterms:W3CDTF">2024-09-05T03:18:00Z</dcterms:modified>
</cp:coreProperties>
</file>